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450B2" w14:textId="594CA2A0" w:rsidR="004569D0" w:rsidRDefault="00293C2B" w:rsidP="003E3905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ED6BC6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 Table. Primer sequences used for gene expression analysis</w:t>
      </w:r>
    </w:p>
    <w:tbl>
      <w:tblPr>
        <w:tblW w:w="1247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5360"/>
        <w:gridCol w:w="1276"/>
        <w:gridCol w:w="4252"/>
      </w:tblGrid>
      <w:tr w:rsidR="00293C2B" w:rsidRPr="00326380" w14:paraId="3495B08C" w14:textId="77777777" w:rsidTr="00B52568">
        <w:trPr>
          <w:trHeight w:val="255"/>
        </w:trPr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68ABEE" w14:textId="77777777" w:rsidR="00293C2B" w:rsidRPr="00326380" w:rsidRDefault="00293C2B" w:rsidP="00B52568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26380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ene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C98BF8D" w14:textId="77777777" w:rsidR="00293C2B" w:rsidRPr="00326380" w:rsidRDefault="00293C2B" w:rsidP="00B52568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26380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Full na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41E4" w14:textId="77777777" w:rsidR="00293C2B" w:rsidRPr="00326380" w:rsidRDefault="00293C2B" w:rsidP="00B52568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26380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7618E1D" w14:textId="77777777" w:rsidR="00293C2B" w:rsidRPr="00326380" w:rsidRDefault="00293C2B" w:rsidP="00B52568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326380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quence (5' - 3')</w:t>
            </w:r>
          </w:p>
        </w:tc>
      </w:tr>
      <w:tr w:rsidR="007A6B9F" w:rsidRPr="00326380" w14:paraId="1BAC43AD" w14:textId="77777777" w:rsidTr="00B52568">
        <w:trPr>
          <w:trHeight w:val="255"/>
        </w:trPr>
        <w:tc>
          <w:tcPr>
            <w:tcW w:w="1586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A2C5AC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r w:rsidRPr="00093135"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Ap3d1</w:t>
            </w:r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18863705" w14:textId="77777777" w:rsidR="007A6B9F" w:rsidRPr="0082038F" w:rsidRDefault="00BE2783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Adaptor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elated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otein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mplex 3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bunit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elta-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F98511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5272DD9A" w14:textId="77777777" w:rsidR="007A6B9F" w:rsidRPr="00326380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TGAAGCAGGACAACATCGC</w:t>
            </w:r>
          </w:p>
        </w:tc>
      </w:tr>
      <w:tr w:rsidR="007A6B9F" w:rsidRPr="00326380" w14:paraId="5E593CFE" w14:textId="77777777" w:rsidTr="00B52568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ACF873" w14:textId="77777777" w:rsidR="007A6B9F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18C41AE3" w14:textId="77777777" w:rsidR="007A6B9F" w:rsidRPr="0082038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483867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0BA89B44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ATGATGTTGAAGGCAGCCCA</w:t>
            </w:r>
          </w:p>
        </w:tc>
      </w:tr>
      <w:tr w:rsidR="007A6B9F" w:rsidRPr="00326380" w14:paraId="3B1E5B56" w14:textId="77777777" w:rsidTr="00B52568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5CC71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GapdH</w:t>
            </w:r>
            <w:proofErr w:type="spellEnd"/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4800E1AB" w14:textId="77777777" w:rsidR="007A6B9F" w:rsidRPr="0082038F" w:rsidRDefault="00BE2783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Glyceraldehyde-3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osphate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ehydrogena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DE360F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3BCCCE97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TCCCACTCTTCCACCTTCGA</w:t>
            </w:r>
          </w:p>
        </w:tc>
      </w:tr>
      <w:tr w:rsidR="007A6B9F" w:rsidRPr="00326380" w14:paraId="0F6A3E41" w14:textId="77777777" w:rsidTr="003D46A6">
        <w:trPr>
          <w:trHeight w:val="255"/>
        </w:trPr>
        <w:tc>
          <w:tcPr>
            <w:tcW w:w="1586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A2BBF9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C120F1A" w14:textId="77777777" w:rsidR="007A6B9F" w:rsidRPr="0082038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A5BDE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34490" w14:textId="77777777" w:rsidR="007A6B9F" w:rsidRPr="00326380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CACCACCCTGTTGCTGTAG</w:t>
            </w:r>
          </w:p>
        </w:tc>
      </w:tr>
      <w:tr w:rsidR="007A6B9F" w:rsidRPr="00326380" w14:paraId="3F003907" w14:textId="77777777" w:rsidTr="00227F8C">
        <w:trPr>
          <w:trHeight w:val="255"/>
        </w:trPr>
        <w:tc>
          <w:tcPr>
            <w:tcW w:w="1586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2F357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proofErr w:type="spellStart"/>
            <w:r w:rsidRPr="00E82F96"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Hmbs</w:t>
            </w:r>
            <w:proofErr w:type="spellEnd"/>
          </w:p>
        </w:tc>
        <w:tc>
          <w:tcPr>
            <w:tcW w:w="5360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29E457F" w14:textId="77777777" w:rsidR="007A6B9F" w:rsidRPr="0082038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2038F">
              <w:rPr>
                <w:rFonts w:eastAsia="Times New Roman" w:cs="Times New Roman"/>
                <w:sz w:val="20"/>
                <w:szCs w:val="20"/>
                <w:lang w:eastAsia="en-GB"/>
              </w:rPr>
              <w:t>Hydroxymethylbilane syntha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CDA66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35CEA" w14:textId="77777777" w:rsidR="007A6B9F" w:rsidRPr="00326380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CCGTAGCAGTGCATACAGT</w:t>
            </w:r>
          </w:p>
        </w:tc>
      </w:tr>
      <w:tr w:rsidR="007A6B9F" w:rsidRPr="000823AD" w14:paraId="01F5B337" w14:textId="77777777" w:rsidTr="007A7009">
        <w:trPr>
          <w:trHeight w:val="255"/>
        </w:trPr>
        <w:tc>
          <w:tcPr>
            <w:tcW w:w="1586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9887FB" w14:textId="77777777" w:rsidR="007A6B9F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4A551C5" w14:textId="77777777" w:rsidR="007A6B9F" w:rsidRPr="005E499E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3EC522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041DB000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ATGGTGGCCTGCATAGTCTC</w:t>
            </w:r>
          </w:p>
        </w:tc>
      </w:tr>
      <w:tr w:rsidR="007A6B9F" w:rsidRPr="000823AD" w14:paraId="4B11C3BC" w14:textId="77777777" w:rsidTr="007A7009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E8F5D5" w14:textId="77777777" w:rsidR="007A6B9F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Pak1ip1</w:t>
            </w:r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092BD6B5" w14:textId="77777777" w:rsidR="007A6B9F" w:rsidRPr="005E499E" w:rsidRDefault="00BE2783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P21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tivated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otein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k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inase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i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teracting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rotein 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D89E90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1E47FF16" w14:textId="77777777" w:rsidR="007A6B9F" w:rsidRPr="0076757D" w:rsidRDefault="001C6790" w:rsidP="001C6790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AAGGAAGGTGGAGCATGGG </w:t>
            </w:r>
          </w:p>
        </w:tc>
      </w:tr>
      <w:tr w:rsidR="007A6B9F" w:rsidRPr="000823AD" w14:paraId="46EB888F" w14:textId="77777777" w:rsidTr="00B52568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vAlign w:val="center"/>
          </w:tcPr>
          <w:p w14:paraId="038EEDD9" w14:textId="77777777" w:rsidR="007A6B9F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1D475C8D" w14:textId="77777777" w:rsidR="007A6B9F" w:rsidRPr="0082038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B641F9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bottom"/>
          </w:tcPr>
          <w:p w14:paraId="4C0DC280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GTCTTCTGCCCCACTGATT</w:t>
            </w:r>
          </w:p>
        </w:tc>
      </w:tr>
      <w:tr w:rsidR="007A6B9F" w:rsidRPr="000823AD" w14:paraId="206534C9" w14:textId="77777777" w:rsidTr="00B52568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vAlign w:val="center"/>
            <w:hideMark/>
          </w:tcPr>
          <w:p w14:paraId="54E2AA8B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Cd68</w:t>
            </w:r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16B5731C" w14:textId="77777777" w:rsidR="007A6B9F" w:rsidRPr="0082038F" w:rsidRDefault="00BE2783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luster of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fferentiation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factor </w:t>
            </w:r>
            <w:r w:rsidRPr="00BE2783">
              <w:rPr>
                <w:rFonts w:eastAsia="Times New Roman" w:cs="Times New Roman"/>
                <w:sz w:val="20"/>
                <w:szCs w:val="20"/>
                <w:lang w:eastAsia="en-GB"/>
              </w:rPr>
              <w:t>68</w:t>
            </w:r>
            <w:r w:rsidR="007E067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idball&lt;/Author&gt;&lt;Year&gt;2010&lt;/Year&gt;&lt;RecNum&gt;42&lt;/RecNum&gt;&lt;DisplayText&gt;[1]&lt;/DisplayText&gt;&lt;record&gt;&lt;rec-number&gt;42&lt;/rec-number&gt;&lt;foreign-keys&gt;&lt;key app="EN" db-id="zvd90f0v05vvv0etrx05daezfeetwea05rf5" timestamp="1612963519"&gt;42&lt;/key&gt;&lt;/foreign-keys&gt;&lt;ref-type name="Journal Article"&gt;17&lt;/ref-type&gt;&lt;contributors&gt;&lt;authors&gt;&lt;author&gt;Tidball, J. G.&lt;/author&gt;&lt;author&gt;Villalta, S. A.&lt;/author&gt;&lt;/authors&gt;&lt;/contributors&gt;&lt;auth-address&gt;Molecular, Cellular and Integrative Physiology Program, Department of Integrative Biology and Physiology, University of California-Los Angeles, CA 90095-1606, USA. jtidball@physci.ucla.edu&lt;/auth-address&gt;&lt;titles&gt;&lt;title&gt;Regulatory interactions between muscle and the immune system during muscle regeneration&lt;/title&gt;&lt;secondary-title&gt;Am J Physiol Regul Integr Comp Physiol&lt;/secondary-title&gt;&lt;/titles&gt;&lt;periodical&gt;&lt;full-title&gt;Am J Physiol Regul Integr Comp Physiol&lt;/full-title&gt;&lt;/periodical&gt;&lt;pages&gt;R1173-87&lt;/pages&gt;&lt;volume&gt;298&lt;/volume&gt;&lt;number&gt;5&lt;/number&gt;&lt;edition&gt;2010/03/12&lt;/edition&gt;&lt;keywords&gt;&lt;keyword&gt;Animals&lt;/keyword&gt;&lt;keyword&gt;Humans&lt;/keyword&gt;&lt;keyword&gt;Immune System/*physiology&lt;/keyword&gt;&lt;keyword&gt;Macrophages/physiology&lt;/keyword&gt;&lt;keyword&gt;Muscle, Skeletal/*immunology/injuries/*physiology&lt;/keyword&gt;&lt;keyword&gt;Muscular Dystrophies/immunology/physiopathology&lt;/keyword&gt;&lt;keyword&gt;Neutrophils/physiology&lt;/keyword&gt;&lt;keyword&gt;Regeneration/*immunology&lt;/keyword&gt;&lt;/keywords&gt;&lt;dates&gt;&lt;year&gt;2010&lt;/year&gt;&lt;pub-dates&gt;&lt;date&gt;May&lt;/date&gt;&lt;/pub-dates&gt;&lt;/dates&gt;&lt;isbn&gt;0363-6119 (Print)&amp;#xD;0363-6119&lt;/isbn&gt;&lt;accession-num&gt;20219869&lt;/accession-num&gt;&lt;urls&gt;&lt;related-urls&gt;&lt;url&gt;https://journals.physiology.org/doi/pdf/10.1152/ajpregu.00735.2009&lt;/url&gt;&lt;/related-urls&gt;&lt;/urls&gt;&lt;custom2&gt;PMC2867520&lt;/custom2&gt;&lt;electronic-resource-num&gt;10.1152/ajpregu.00735.2009&lt;/electronic-resource-num&gt;&lt;remote-database-provider&gt;NLM&lt;/remote-database-provider&gt;&lt;language&gt;eng&lt;/language&gt;&lt;/record&gt;&lt;/Cite&gt;&lt;/EndNote&gt;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1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DC021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bottom"/>
          </w:tcPr>
          <w:p w14:paraId="0C908C5B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TTCGGGCCATGTTTCTCT</w:t>
            </w:r>
          </w:p>
        </w:tc>
      </w:tr>
      <w:tr w:rsidR="007A6B9F" w:rsidRPr="00326380" w14:paraId="4A42311B" w14:textId="77777777" w:rsidTr="00B52568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A6BF8F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490FC829" w14:textId="77777777" w:rsidR="007A6B9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7EA65B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bottom"/>
          </w:tcPr>
          <w:p w14:paraId="7EC0EC9D" w14:textId="77777777" w:rsidR="007A6B9F" w:rsidRPr="00D056A3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AGAGGGGCTGGTAGGTTGAT</w:t>
            </w:r>
          </w:p>
        </w:tc>
      </w:tr>
      <w:tr w:rsidR="007A6B9F" w:rsidRPr="00326380" w14:paraId="0C80987E" w14:textId="77777777" w:rsidTr="00107721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62AC34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r w:rsidRPr="00E82F96"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Col1a1</w:t>
            </w:r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2C75271A" w14:textId="77777777" w:rsidR="007A6B9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llagen, type I, alpha </w:t>
            </w:r>
            <w:r w:rsidRPr="0082038F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ZW55b248L0F1dGhvcj48WWVhcj4yMDAzPC9ZZWFyPjxS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LZW55b248L0F1dGhvcj48WWVhcj4yMDAzPC9ZZWFyPjxS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2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69CC9D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66DB7767" w14:textId="77777777" w:rsidR="007A6B9F" w:rsidRPr="00326380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ATGTTCAGCTTTGTGGACCT</w:t>
            </w:r>
          </w:p>
        </w:tc>
      </w:tr>
      <w:tr w:rsidR="007A6B9F" w:rsidRPr="00326380" w14:paraId="542D6ED8" w14:textId="77777777" w:rsidTr="00107721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3C66C6BB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4DE2CD2C" w14:textId="77777777" w:rsidR="007A6B9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E5F7A4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6159FC35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AGCTGACTTCAGGGATGT</w:t>
            </w:r>
          </w:p>
        </w:tc>
      </w:tr>
      <w:tr w:rsidR="007A6B9F" w:rsidRPr="00326380" w14:paraId="64C8E358" w14:textId="77777777" w:rsidTr="00107721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23C64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Ctgf</w:t>
            </w:r>
            <w:proofErr w:type="spellEnd"/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66D3C60E" w14:textId="77777777" w:rsidR="007A6B9F" w:rsidRPr="0082038F" w:rsidRDefault="00ED476D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D476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nnective tissue growth factor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SYW1hemFuaTwvQXV0aG9yPjxZZWFyPjIwMTg8L1llYXI+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SYW1hemFuaTwvQXV0aG9yPjxZZWFyPjIwMTg8L1llYXI+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3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61FF7E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7B938100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AGCTGGGAGAACTGTGTACG</w:t>
            </w:r>
          </w:p>
        </w:tc>
      </w:tr>
      <w:tr w:rsidR="007A6B9F" w:rsidRPr="00326380" w14:paraId="727D33FD" w14:textId="77777777" w:rsidTr="008D7670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09C69B09" w14:textId="77777777" w:rsidR="007A6B9F" w:rsidRPr="00E82F96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2336699C" w14:textId="77777777" w:rsidR="007A6B9F" w:rsidRPr="0082038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E4821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7CA21E9C" w14:textId="77777777" w:rsidR="007A6B9F" w:rsidRPr="00326380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GCCAAATGTGTCTTCCAGTC</w:t>
            </w:r>
          </w:p>
        </w:tc>
      </w:tr>
      <w:tr w:rsidR="007A6B9F" w:rsidRPr="00326380" w14:paraId="2CEC1D45" w14:textId="77777777" w:rsidTr="008D7670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4071B6" w14:textId="77777777" w:rsidR="007A6B9F" w:rsidRPr="0051254F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Lgals3</w:t>
            </w:r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6B57363F" w14:textId="77777777" w:rsidR="007A6B9F" w:rsidRDefault="00F41DD3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41DD3">
              <w:rPr>
                <w:rFonts w:eastAsia="Times New Roman" w:cs="Times New Roman"/>
                <w:sz w:val="20"/>
                <w:szCs w:val="20"/>
                <w:lang w:eastAsia="en-GB"/>
              </w:rPr>
              <w:t>Lectin, galactose binding, soluble 3</w:t>
            </w:r>
            <w:r w:rsidR="00D4083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JvdHRhPC9BdXRob3I+PFllYXI+MjAwOTwvWWVhcj48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JvdHRhPC9BdXRob3I+PFllYXI+MjAwOTwvWWVhcj48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4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C8F4A5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375E04D4" w14:textId="77777777" w:rsidR="007A6B9F" w:rsidRPr="0076757D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AACCATCGGATGAAGAACC</w:t>
            </w:r>
          </w:p>
        </w:tc>
      </w:tr>
      <w:tr w:rsidR="007A6B9F" w:rsidRPr="00326380" w14:paraId="0D2291C0" w14:textId="77777777" w:rsidTr="003828B8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noWrap/>
            <w:vAlign w:val="center"/>
          </w:tcPr>
          <w:p w14:paraId="792BBB40" w14:textId="77777777" w:rsidR="007A6B9F" w:rsidRPr="0051254F" w:rsidRDefault="007A6B9F" w:rsidP="007A6B9F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1DBB88A1" w14:textId="77777777" w:rsidR="007A6B9F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753E10" w14:textId="77777777" w:rsidR="007A6B9F" w:rsidRPr="00326380" w:rsidRDefault="007A6B9F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32DAC0C8" w14:textId="77777777" w:rsidR="007A6B9F" w:rsidRPr="00326380" w:rsidRDefault="001C6790" w:rsidP="007A6B9F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TTCCCACTCCTAAGGCACAC</w:t>
            </w:r>
          </w:p>
        </w:tc>
      </w:tr>
      <w:tr w:rsidR="009260FB" w:rsidRPr="00326380" w14:paraId="6AB8B3CF" w14:textId="77777777" w:rsidTr="003828B8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3E251B" w14:textId="77777777" w:rsidR="009260FB" w:rsidRDefault="009260FB" w:rsidP="009260FB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Loxp</w:t>
            </w:r>
            <w:proofErr w:type="spellEnd"/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252232AF" w14:textId="77777777" w:rsidR="009260FB" w:rsidRPr="0082038F" w:rsidRDefault="00541D37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ysyl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oxidase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bWl0aDwvQXV0aG9yPjxZZWFyPjIwMTY8L1llYXI+PFJl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bWl0aDwvQXV0aG9yPjxZZWFyPjIwMTY8L1llYXI+PFJl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5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FF2E0F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7796AEB1" w14:textId="77777777" w:rsidR="009260FB" w:rsidRPr="001C679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60FB">
              <w:rPr>
                <w:rFonts w:eastAsia="Times New Roman" w:cs="Times New Roman"/>
                <w:sz w:val="20"/>
                <w:szCs w:val="20"/>
                <w:lang w:eastAsia="en-GB"/>
              </w:rPr>
              <w:t>CAGAGGAGAGTGGCTGAAGG</w:t>
            </w:r>
          </w:p>
        </w:tc>
      </w:tr>
      <w:tr w:rsidR="009260FB" w:rsidRPr="00326380" w14:paraId="6DC9BAA6" w14:textId="77777777" w:rsidTr="003828B8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D7019D" w14:textId="77777777" w:rsidR="009260FB" w:rsidRDefault="009260FB" w:rsidP="009260FB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3565AFB7" w14:textId="77777777" w:rsidR="009260FB" w:rsidRPr="0082038F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912C47E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0008D46B" w14:textId="77777777" w:rsidR="009260FB" w:rsidRPr="001C679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260FB">
              <w:rPr>
                <w:rFonts w:eastAsia="Times New Roman" w:cs="Times New Roman"/>
                <w:sz w:val="20"/>
                <w:szCs w:val="20"/>
                <w:lang w:eastAsia="en-GB"/>
              </w:rPr>
              <w:t>CTGCCGCATAGGTGTCATAA</w:t>
            </w:r>
          </w:p>
        </w:tc>
      </w:tr>
      <w:tr w:rsidR="009260FB" w:rsidRPr="00326380" w14:paraId="4EA97594" w14:textId="77777777" w:rsidTr="003828B8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0A71D5" w14:textId="77777777" w:rsidR="009260FB" w:rsidRPr="0038651E" w:rsidRDefault="009260FB" w:rsidP="009260FB">
            <w:pPr>
              <w:jc w:val="left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Myh3</w:t>
            </w:r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7EBDE5D8" w14:textId="77777777" w:rsidR="009260FB" w:rsidRPr="0082038F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82038F">
              <w:rPr>
                <w:rFonts w:eastAsia="Times New Roman" w:cs="Times New Roman"/>
                <w:sz w:val="20"/>
                <w:szCs w:val="20"/>
                <w:lang w:eastAsia="en-GB"/>
              </w:rPr>
              <w:t>Myosin, heavy polypeptide 3, skeletal muscle, embryonic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Zhou&lt;/Author&gt;&lt;Year&gt;2010&lt;/Year&gt;&lt;RecNum&gt;44&lt;/RecNum&gt;&lt;DisplayText&gt;[6]&lt;/DisplayText&gt;&lt;record&gt;&lt;rec-number&gt;44&lt;/rec-number&gt;&lt;foreign-keys&gt;&lt;key app="EN" db-id="zvd90f0v05vvv0etrx05daezfeetwea05rf5" timestamp="1612963612"&gt;44&lt;/key&gt;&lt;/foreign-keys&gt;&lt;ref-type name="Journal Article"&gt;17&lt;/ref-type&gt;&lt;contributors&gt;&lt;authors&gt;&lt;author&gt;Zhou, Y.&lt;/author&gt;&lt;author&gt;Liu, D.&lt;/author&gt;&lt;author&gt;Kaminski, H. J.&lt;/author&gt;&lt;/authors&gt;&lt;/contributors&gt;&lt;auth-address&gt;Department of Neurology and Psychiatry, Saint Louis University, St. Louis, MO 63104, USA.&lt;/auth-address&gt;&lt;titles&gt;&lt;title&gt;Myosin heavy chain expression in mouse extraocular muscle: more complex than expected&lt;/title&gt;&lt;secondary-title&gt;Invest Ophthalmol Vis Sci&lt;/secondary-title&gt;&lt;/titles&gt;&lt;periodical&gt;&lt;full-title&gt;Invest Ophthalmol Vis Sci&lt;/full-title&gt;&lt;/periodical&gt;&lt;pages&gt;6355-63&lt;/pages&gt;&lt;volume&gt;51&lt;/volume&gt;&lt;number&gt;12&lt;/number&gt;&lt;edition&gt;2010/07/09&lt;/edition&gt;&lt;keywords&gt;&lt;keyword&gt;Animals&lt;/keyword&gt;&lt;keyword&gt;Animals, Newborn&lt;/keyword&gt;&lt;keyword&gt;Fluorescent Antibody Technique, Indirect&lt;/keyword&gt;&lt;keyword&gt;Gene Expression&lt;/keyword&gt;&lt;keyword&gt;Mice&lt;/keyword&gt;&lt;keyword&gt;Mice, Inbred C57BL&lt;/keyword&gt;&lt;keyword&gt;Microscopy, Fluorescence&lt;/keyword&gt;&lt;keyword&gt;Muscle Fibers, Fast-Twitch/metabolism&lt;/keyword&gt;&lt;keyword&gt;Muscle Fibers, Slow-Twitch/metabolism&lt;/keyword&gt;&lt;keyword&gt;Myosin Heavy Chains/*genetics/*metabolism&lt;/keyword&gt;&lt;keyword&gt;Oculomotor Muscles/*growth &amp;amp; development&lt;/keyword&gt;&lt;keyword&gt;Polymerase Chain Reaction&lt;/keyword&gt;&lt;keyword&gt;Protein Isoforms/genetics/metabolism&lt;/keyword&gt;&lt;/keywords&gt;&lt;dates&gt;&lt;year&gt;2010&lt;/year&gt;&lt;pub-dates&gt;&lt;date&gt;Dec&lt;/date&gt;&lt;/pub-dates&gt;&lt;/dates&gt;&lt;isbn&gt;0146-0404 (Print)&amp;#xD;0146-0404&lt;/isbn&gt;&lt;accession-num&gt;20610840&lt;/accession-num&gt;&lt;urls&gt;&lt;related-urls&gt;&lt;url&gt;https://www.ncbi.nlm.nih.gov/pmc/articles/PMC3055759/pdf/z7g6355.pdf&lt;/url&gt;&lt;/related-urls&gt;&lt;/urls&gt;&lt;custom2&gt;PMC3055759&lt;/custom2&gt;&lt;electronic-resource-num&gt;10.1167/iovs.10-5937&lt;/electronic-resource-num&gt;&lt;remote-database-provider&gt;NLM&lt;/remote-database-provider&gt;&lt;language&gt;eng&lt;/language&gt;&lt;/record&gt;&lt;/Cite&gt;&lt;/EndNote&gt;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6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279E35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48ED3224" w14:textId="77777777" w:rsidR="009260FB" w:rsidRPr="0076757D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GCAGAATCGCAAGTCAATA</w:t>
            </w:r>
          </w:p>
        </w:tc>
      </w:tr>
      <w:tr w:rsidR="009260FB" w:rsidRPr="00326380" w14:paraId="5F7AD5C0" w14:textId="77777777" w:rsidTr="003828B8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vAlign w:val="center"/>
          </w:tcPr>
          <w:p w14:paraId="56109B30" w14:textId="77777777" w:rsidR="009260FB" w:rsidRPr="00E82F96" w:rsidRDefault="009260FB" w:rsidP="009260FB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561E53E8" w14:textId="77777777" w:rsidR="009260FB" w:rsidRPr="0082038F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85D275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7CE7B0E9" w14:textId="77777777" w:rsidR="009260FB" w:rsidRPr="0076757D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AGGAGGTCTTGCTCACTCC</w:t>
            </w:r>
          </w:p>
        </w:tc>
      </w:tr>
      <w:tr w:rsidR="009260FB" w:rsidRPr="00326380" w14:paraId="1EC4FDA2" w14:textId="77777777" w:rsidTr="00415993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671160" w14:textId="77777777" w:rsidR="009260FB" w:rsidRPr="00E82F96" w:rsidRDefault="009260FB" w:rsidP="009260FB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Myog</w:t>
            </w:r>
            <w:proofErr w:type="spellEnd"/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3B12558F" w14:textId="77777777" w:rsidR="009260FB" w:rsidRPr="0082038F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yogenin</w:t>
            </w:r>
            <w:r w:rsidR="00D4083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KaW48L0F1dGhvcj48WWVhcj4yMDAwPC9ZZWFyPjxSZWNO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KaW48L0F1dGhvcj48WWVhcj4yMDAwPC9ZZWFyPjxSZWNO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7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6925F1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61E163F8" w14:textId="77777777" w:rsidR="009260FB" w:rsidRPr="0076757D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CCCAACCCAGGAGATCATTT</w:t>
            </w:r>
          </w:p>
        </w:tc>
      </w:tr>
      <w:tr w:rsidR="009260FB" w:rsidRPr="00326380" w14:paraId="6DD330E5" w14:textId="77777777" w:rsidTr="00EB5AAF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vAlign w:val="center"/>
          </w:tcPr>
          <w:p w14:paraId="0642EFD8" w14:textId="77777777" w:rsidR="009260FB" w:rsidRPr="00E82F96" w:rsidRDefault="009260FB" w:rsidP="009260FB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50F7E997" w14:textId="77777777" w:rsidR="009260FB" w:rsidRPr="0082038F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C92191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2C199E1B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GTCTGGGAAGGCAACAGACA</w:t>
            </w:r>
          </w:p>
        </w:tc>
      </w:tr>
      <w:tr w:rsidR="009260FB" w:rsidRPr="00326380" w14:paraId="530BE849" w14:textId="77777777" w:rsidTr="00EB5AAF">
        <w:trPr>
          <w:trHeight w:val="255"/>
        </w:trPr>
        <w:tc>
          <w:tcPr>
            <w:tcW w:w="1586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07BF25" w14:textId="77777777" w:rsidR="009260FB" w:rsidRPr="00E82F96" w:rsidRDefault="009260FB" w:rsidP="009260FB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  <w:t>Stat3</w:t>
            </w:r>
          </w:p>
        </w:tc>
        <w:tc>
          <w:tcPr>
            <w:tcW w:w="5360" w:type="dxa"/>
            <w:vMerge w:val="restart"/>
            <w:tcBorders>
              <w:left w:val="single" w:sz="12" w:space="0" w:color="auto"/>
            </w:tcBorders>
            <w:vAlign w:val="center"/>
          </w:tcPr>
          <w:p w14:paraId="763CD551" w14:textId="77777777" w:rsidR="009260FB" w:rsidRPr="00552F92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ignal transducer of transcription 3 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aWVybmV5PC9BdXRob3I+PFllYXI+MjAxNDwvWWVhcj48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UaWVybmV5PC9BdXRob3I+PFllYXI+MjAxNDwvWWVhcj48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</w:fldData>
              </w:fldCha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F32539">
              <w:rPr>
                <w:rFonts w:eastAsia="Times New Roman" w:cs="Times New Roman"/>
                <w:noProof/>
                <w:sz w:val="20"/>
                <w:szCs w:val="20"/>
                <w:lang w:eastAsia="en-GB"/>
              </w:rPr>
              <w:t>[8]</w:t>
            </w:r>
            <w:r w:rsidR="00F32539">
              <w:rPr>
                <w:rFonts w:eastAsia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06D54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252" w:type="dxa"/>
            <w:vAlign w:val="center"/>
          </w:tcPr>
          <w:p w14:paraId="54FEEE61" w14:textId="77777777" w:rsidR="009260FB" w:rsidRPr="0076757D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GCTGCTGCATCTTCTGTCTG</w:t>
            </w:r>
          </w:p>
        </w:tc>
      </w:tr>
      <w:tr w:rsidR="009260FB" w:rsidRPr="00326380" w14:paraId="7B6DAA86" w14:textId="77777777" w:rsidTr="00EB5AAF">
        <w:trPr>
          <w:trHeight w:val="255"/>
        </w:trPr>
        <w:tc>
          <w:tcPr>
            <w:tcW w:w="1586" w:type="dxa"/>
            <w:vMerge/>
            <w:tcBorders>
              <w:right w:val="single" w:sz="12" w:space="0" w:color="auto"/>
            </w:tcBorders>
            <w:vAlign w:val="center"/>
          </w:tcPr>
          <w:p w14:paraId="0ADB2BB0" w14:textId="77777777" w:rsidR="009260FB" w:rsidRPr="00E82F96" w:rsidRDefault="009260FB" w:rsidP="009260FB">
            <w:pPr>
              <w:jc w:val="left"/>
              <w:rPr>
                <w:rFonts w:eastAsia="Times New Roman" w:cs="Times New Roman"/>
                <w:b/>
                <w:bCs/>
                <w:i/>
                <w:szCs w:val="24"/>
                <w:lang w:eastAsia="en-GB"/>
              </w:rPr>
            </w:pPr>
          </w:p>
        </w:tc>
        <w:tc>
          <w:tcPr>
            <w:tcW w:w="5360" w:type="dxa"/>
            <w:vMerge/>
            <w:tcBorders>
              <w:left w:val="single" w:sz="12" w:space="0" w:color="auto"/>
            </w:tcBorders>
            <w:vAlign w:val="center"/>
          </w:tcPr>
          <w:p w14:paraId="1527B962" w14:textId="77777777" w:rsidR="009260FB" w:rsidRPr="0082038F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FFB227" w14:textId="77777777" w:rsidR="009260FB" w:rsidRPr="00326380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26380">
              <w:rPr>
                <w:rFonts w:eastAsia="Times New Roman" w:cs="Times New Roman"/>
                <w:sz w:val="20"/>
                <w:szCs w:val="20"/>
                <w:lang w:eastAsia="en-GB"/>
              </w:rPr>
              <w:t>reverse</w:t>
            </w:r>
          </w:p>
        </w:tc>
        <w:tc>
          <w:tcPr>
            <w:tcW w:w="4252" w:type="dxa"/>
            <w:vAlign w:val="center"/>
          </w:tcPr>
          <w:p w14:paraId="7F625BEE" w14:textId="77777777" w:rsidR="009260FB" w:rsidRPr="0076757D" w:rsidRDefault="009260FB" w:rsidP="009260FB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C6790">
              <w:rPr>
                <w:rFonts w:eastAsia="Times New Roman" w:cs="Times New Roman"/>
                <w:sz w:val="20"/>
                <w:szCs w:val="20"/>
                <w:lang w:eastAsia="en-GB"/>
              </w:rPr>
              <w:t>TGAAGGTGGTGGAGAACCTC</w:t>
            </w:r>
          </w:p>
        </w:tc>
      </w:tr>
    </w:tbl>
    <w:p w14:paraId="3933DAA1" w14:textId="77777777" w:rsidR="007A6B9F" w:rsidRDefault="007A6B9F" w:rsidP="003E3905">
      <w:pPr>
        <w:rPr>
          <w:b/>
          <w:bCs/>
          <w:lang w:val="en-GB"/>
        </w:rPr>
      </w:pPr>
    </w:p>
    <w:p w14:paraId="15572763" w14:textId="77777777" w:rsidR="007A6B9F" w:rsidRDefault="007A6B9F" w:rsidP="003E3905">
      <w:pPr>
        <w:rPr>
          <w:b/>
          <w:bCs/>
          <w:lang w:val="en-GB"/>
        </w:rPr>
      </w:pPr>
    </w:p>
    <w:p w14:paraId="4B8EACB9" w14:textId="77777777" w:rsidR="00F32539" w:rsidRPr="00F32539" w:rsidRDefault="007A6B9F" w:rsidP="00F32539">
      <w:pPr>
        <w:pStyle w:val="EndNoteBibliography"/>
        <w:ind w:left="720" w:hanging="720"/>
      </w:pPr>
      <w:r>
        <w:rPr>
          <w:b/>
          <w:bCs/>
          <w:lang w:val="en-GB"/>
        </w:rPr>
        <w:fldChar w:fldCharType="begin"/>
      </w:r>
      <w:r>
        <w:rPr>
          <w:b/>
          <w:bCs/>
          <w:lang w:val="en-GB"/>
        </w:rPr>
        <w:instrText xml:space="preserve"> ADDIN EN.REFLIST </w:instrText>
      </w:r>
      <w:r>
        <w:rPr>
          <w:b/>
          <w:bCs/>
          <w:lang w:val="en-GB"/>
        </w:rPr>
        <w:fldChar w:fldCharType="separate"/>
      </w:r>
      <w:r w:rsidR="00F32539" w:rsidRPr="00F32539">
        <w:t>[1]</w:t>
      </w:r>
      <w:r w:rsidR="00F32539" w:rsidRPr="00F32539">
        <w:tab/>
        <w:t>Tidball JG, Villalta SA. Regulatory interactions between muscle and the immune system during muscle regeneration. Am J Physiol Regul Integr Comp Physiol 2010;298:R1173-87.</w:t>
      </w:r>
    </w:p>
    <w:p w14:paraId="3B85120B" w14:textId="77777777" w:rsidR="00F32539" w:rsidRPr="00F32539" w:rsidRDefault="00F32539" w:rsidP="00F32539">
      <w:pPr>
        <w:pStyle w:val="EndNoteBibliography"/>
        <w:ind w:left="720" w:hanging="720"/>
      </w:pPr>
      <w:r w:rsidRPr="00F32539">
        <w:t>[2]</w:t>
      </w:r>
      <w:r w:rsidRPr="00F32539">
        <w:tab/>
        <w:t>Kenyon NJ, Ward RW, McGrew G, Last JA. TGF-beta1 causes airway fibrosis and increased collagen I and III mRNA in mice. Thorax 2003;58:772-7.</w:t>
      </w:r>
    </w:p>
    <w:p w14:paraId="7B120BDB" w14:textId="77777777" w:rsidR="00F32539" w:rsidRPr="00F32539" w:rsidRDefault="00F32539" w:rsidP="00F32539">
      <w:pPr>
        <w:pStyle w:val="EndNoteBibliography"/>
        <w:ind w:left="720" w:hanging="720"/>
      </w:pPr>
      <w:r w:rsidRPr="00F32539">
        <w:t>[3]</w:t>
      </w:r>
      <w:r w:rsidRPr="00F32539">
        <w:tab/>
        <w:t>Ramazani Y, Knops N, Elmonem MA, et al. Connective tissue growth factor (CTGF) from basics to clinics. Matrix Biol 2018;68-69:44-66.</w:t>
      </w:r>
    </w:p>
    <w:p w14:paraId="7E5DC4EB" w14:textId="77777777" w:rsidR="00F32539" w:rsidRPr="00F32539" w:rsidRDefault="00F32539" w:rsidP="00F32539">
      <w:pPr>
        <w:pStyle w:val="EndNoteBibliography"/>
        <w:ind w:left="720" w:hanging="720"/>
      </w:pPr>
      <w:r w:rsidRPr="00F32539">
        <w:lastRenderedPageBreak/>
        <w:t>[4]</w:t>
      </w:r>
      <w:r w:rsidRPr="00F32539">
        <w:tab/>
        <w:t>Marotta M, Ruiz-Roig C, Sarria Y, et al. Muscle genome-wide expression profiling during disease evolution in mdx mice. Physiol Genomics 2009;37:119-32.</w:t>
      </w:r>
    </w:p>
    <w:p w14:paraId="6E586F05" w14:textId="77777777" w:rsidR="00F32539" w:rsidRPr="00F32539" w:rsidRDefault="00F32539" w:rsidP="00F32539">
      <w:pPr>
        <w:pStyle w:val="EndNoteBibliography"/>
        <w:ind w:left="720" w:hanging="720"/>
      </w:pPr>
      <w:r w:rsidRPr="00F32539">
        <w:t>[5]</w:t>
      </w:r>
      <w:r w:rsidRPr="00F32539">
        <w:tab/>
        <w:t>Smith LR, Hammers DW, Sweeney HL, Barton ER. Increased collagen cross-linking is a signature of dystrophin-deficient muscle. Muscle Nerve 2016;54:71-8.</w:t>
      </w:r>
    </w:p>
    <w:p w14:paraId="51A7F233" w14:textId="77777777" w:rsidR="00F32539" w:rsidRPr="00F32539" w:rsidRDefault="00F32539" w:rsidP="00F32539">
      <w:pPr>
        <w:pStyle w:val="EndNoteBibliography"/>
        <w:ind w:left="720" w:hanging="720"/>
      </w:pPr>
      <w:r w:rsidRPr="00F32539">
        <w:t>[6]</w:t>
      </w:r>
      <w:r w:rsidRPr="00F32539">
        <w:tab/>
        <w:t>Zhou Y, Liu D, Kaminski HJ. Myosin heavy chain expression in mouse extraocular muscle: more complex than expected. Invest Ophthalmol Vis Sci 2010;51:6355-63.</w:t>
      </w:r>
    </w:p>
    <w:p w14:paraId="33037136" w14:textId="77777777" w:rsidR="00F32539" w:rsidRPr="00F32539" w:rsidRDefault="00F32539" w:rsidP="00F32539">
      <w:pPr>
        <w:pStyle w:val="EndNoteBibliography"/>
        <w:ind w:left="720" w:hanging="720"/>
      </w:pPr>
      <w:r w:rsidRPr="00F32539">
        <w:t>[7]</w:t>
      </w:r>
      <w:r w:rsidRPr="00F32539">
        <w:tab/>
        <w:t>Jin Y, Murakami N, Saito Y, Goto Y, Koishi K, Nonaka I. Expression of MyoD and myogenin in dystrophic mice, mdx and dy, during regeneration. Acta Neuropathol 2000;99:619-27.</w:t>
      </w:r>
    </w:p>
    <w:p w14:paraId="261AE090" w14:textId="77777777" w:rsidR="00F32539" w:rsidRPr="00F32539" w:rsidRDefault="00F32539" w:rsidP="00F32539">
      <w:pPr>
        <w:pStyle w:val="EndNoteBibliography"/>
        <w:ind w:left="720" w:hanging="720"/>
      </w:pPr>
      <w:r w:rsidRPr="00F32539">
        <w:t>[8]</w:t>
      </w:r>
      <w:r w:rsidRPr="00F32539">
        <w:tab/>
        <w:t>Tierney MT, Aydogdu T, Sala D, et al. STAT3 signaling controls satellite cell expansion and skeletal muscle repair. Nat Med 2014;20:1182-6.</w:t>
      </w:r>
    </w:p>
    <w:p w14:paraId="7025B3C6" w14:textId="77777777" w:rsidR="00293C2B" w:rsidRPr="00293C2B" w:rsidRDefault="007A6B9F" w:rsidP="003E3905">
      <w:pPr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sectPr w:rsidR="00293C2B" w:rsidRPr="00293C2B" w:rsidSect="00293C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A5E4F"/>
    <w:multiLevelType w:val="multilevel"/>
    <w:tmpl w:val="B8065BB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5632893"/>
    <w:multiLevelType w:val="multilevel"/>
    <w:tmpl w:val="94E6CA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1697F12"/>
    <w:multiLevelType w:val="hybridMultilevel"/>
    <w:tmpl w:val="A3406E70"/>
    <w:lvl w:ilvl="0" w:tplc="50D21E72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muscular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d90f0v05vvv0etrx05daezfeetwea05rf5&quot;&gt;My EndNote Library_NR&lt;record-ids&gt;&lt;item&gt;36&lt;/item&gt;&lt;item&gt;37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293C2B"/>
    <w:rsid w:val="001C6790"/>
    <w:rsid w:val="00227571"/>
    <w:rsid w:val="00293C2B"/>
    <w:rsid w:val="002D29A8"/>
    <w:rsid w:val="003E3905"/>
    <w:rsid w:val="004044A8"/>
    <w:rsid w:val="004569D0"/>
    <w:rsid w:val="00541D37"/>
    <w:rsid w:val="006B2E0A"/>
    <w:rsid w:val="006D70EE"/>
    <w:rsid w:val="007A6B9F"/>
    <w:rsid w:val="007E067C"/>
    <w:rsid w:val="009260FB"/>
    <w:rsid w:val="00BE2783"/>
    <w:rsid w:val="00C47BAC"/>
    <w:rsid w:val="00CA1C30"/>
    <w:rsid w:val="00CC6822"/>
    <w:rsid w:val="00D40834"/>
    <w:rsid w:val="00D80CC4"/>
    <w:rsid w:val="00ED476D"/>
    <w:rsid w:val="00ED6BC6"/>
    <w:rsid w:val="00F32539"/>
    <w:rsid w:val="00F4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D9B22"/>
  <w15:chartTrackingRefBased/>
  <w15:docId w15:val="{84C79428-4C9B-4FE1-9744-4A0197EE8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905"/>
    <w:pPr>
      <w:spacing w:after="0" w:line="24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4044A8"/>
    <w:pPr>
      <w:keepNext/>
      <w:keepLines/>
      <w:numPr>
        <w:numId w:val="2"/>
      </w:numPr>
      <w:spacing w:before="240" w:after="240"/>
      <w:outlineLvl w:val="0"/>
    </w:pPr>
    <w:rPr>
      <w:rFonts w:eastAsiaTheme="majorEastAsia" w:cs="Times New Roman"/>
      <w:b/>
      <w:sz w:val="32"/>
      <w:szCs w:val="32"/>
      <w:u w:val="single"/>
      <w:lang w:val="en-GB"/>
    </w:rPr>
  </w:style>
  <w:style w:type="paragraph" w:styleId="Heading2">
    <w:name w:val="heading 2"/>
    <w:basedOn w:val="Normal"/>
    <w:next w:val="Paragraph"/>
    <w:link w:val="Heading2Char"/>
    <w:uiPriority w:val="9"/>
    <w:unhideWhenUsed/>
    <w:qFormat/>
    <w:rsid w:val="004044A8"/>
    <w:pPr>
      <w:keepNext/>
      <w:keepLines/>
      <w:numPr>
        <w:ilvl w:val="1"/>
        <w:numId w:val="2"/>
      </w:numPr>
      <w:spacing w:before="120" w:after="120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Paragraph"/>
    <w:link w:val="Heading3Char"/>
    <w:uiPriority w:val="9"/>
    <w:semiHidden/>
    <w:unhideWhenUsed/>
    <w:qFormat/>
    <w:rsid w:val="004044A8"/>
    <w:pPr>
      <w:keepNext/>
      <w:keepLines/>
      <w:numPr>
        <w:ilvl w:val="2"/>
        <w:numId w:val="2"/>
      </w:numPr>
      <w:spacing w:before="40"/>
      <w:outlineLvl w:val="2"/>
    </w:pPr>
    <w:rPr>
      <w:rFonts w:eastAsiaTheme="majorEastAsia" w:cstheme="majorBidi"/>
      <w:sz w:val="20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905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905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905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905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905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905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44A8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044A8"/>
    <w:rPr>
      <w:rFonts w:ascii="Times New Roman" w:eastAsiaTheme="majorEastAsia" w:hAnsi="Times New Roman" w:cs="Times New Roman"/>
      <w:b/>
      <w:sz w:val="32"/>
      <w:szCs w:val="32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4A8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4A8"/>
    <w:rPr>
      <w:rFonts w:ascii="Times New Roman" w:eastAsiaTheme="majorEastAsia" w:hAnsi="Times New Roman" w:cstheme="majorBidi"/>
      <w:sz w:val="20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905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90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90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90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90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9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Subtitle"/>
    <w:link w:val="TitleChar"/>
    <w:uiPriority w:val="10"/>
    <w:qFormat/>
    <w:rsid w:val="004044A8"/>
    <w:pPr>
      <w:spacing w:after="240"/>
    </w:pPr>
    <w:rPr>
      <w:rFonts w:eastAsiaTheme="majorEastAsia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044A8"/>
    <w:rPr>
      <w:rFonts w:ascii="Times New Roman" w:eastAsiaTheme="majorEastAsia" w:hAnsi="Times New Roman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Paragraph"/>
    <w:link w:val="SubtitleChar"/>
    <w:uiPriority w:val="11"/>
    <w:qFormat/>
    <w:rsid w:val="006B2E0A"/>
    <w:pPr>
      <w:numPr>
        <w:ilvl w:val="1"/>
      </w:numPr>
      <w:spacing w:after="120"/>
    </w:pPr>
    <w:rPr>
      <w:rFonts w:eastAsiaTheme="minorEastAsia"/>
      <w:i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B2E0A"/>
    <w:rPr>
      <w:rFonts w:ascii="Times New Roman" w:eastAsiaTheme="minorEastAsia" w:hAnsi="Times New Roman"/>
      <w:i/>
      <w:spacing w:val="15"/>
      <w:sz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6B2E0A"/>
    <w:rPr>
      <w:i/>
      <w:iCs/>
      <w:color w:val="auto"/>
      <w:lang w:val="en-GB"/>
    </w:rPr>
  </w:style>
  <w:style w:type="character" w:styleId="Emphasis">
    <w:name w:val="Emphasis"/>
    <w:basedOn w:val="DefaultParagraphFont"/>
    <w:uiPriority w:val="20"/>
    <w:qFormat/>
    <w:rsid w:val="003E390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E3905"/>
    <w:rPr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3E3905"/>
    <w:rPr>
      <w:b/>
      <w:bCs/>
    </w:rPr>
  </w:style>
  <w:style w:type="paragraph" w:styleId="Quote">
    <w:name w:val="Quote"/>
    <w:basedOn w:val="Normal"/>
    <w:next w:val="Paragraph"/>
    <w:link w:val="QuoteChar"/>
    <w:uiPriority w:val="29"/>
    <w:qFormat/>
    <w:rsid w:val="006B2E0A"/>
    <w:pPr>
      <w:spacing w:before="200" w:after="160"/>
      <w:ind w:left="864" w:right="864"/>
      <w:jc w:val="center"/>
    </w:pPr>
    <w:rPr>
      <w:i/>
      <w:iCs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B2E0A"/>
    <w:rPr>
      <w:rFonts w:ascii="Times New Roman" w:hAnsi="Times New Roman"/>
      <w:i/>
      <w:iCs/>
      <w:sz w:val="24"/>
      <w:lang w:val="en-GB"/>
    </w:rPr>
  </w:style>
  <w:style w:type="paragraph" w:styleId="IntenseQuote">
    <w:name w:val="Intense Quote"/>
    <w:basedOn w:val="Normal"/>
    <w:next w:val="Paragraph"/>
    <w:link w:val="IntenseQuoteChar"/>
    <w:uiPriority w:val="30"/>
    <w:qFormat/>
    <w:rsid w:val="006B2E0A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E0A"/>
    <w:rPr>
      <w:rFonts w:ascii="Times New Roman" w:hAnsi="Times New Roman"/>
      <w:i/>
      <w:iCs/>
      <w:sz w:val="24"/>
      <w:lang w:val="en-GB"/>
    </w:rPr>
  </w:style>
  <w:style w:type="character" w:styleId="SubtleReference">
    <w:name w:val="Subtle Reference"/>
    <w:basedOn w:val="DefaultParagraphFont"/>
    <w:uiPriority w:val="31"/>
    <w:qFormat/>
    <w:rsid w:val="006B2E0A"/>
    <w:rPr>
      <w:smallCaps/>
      <w:color w:val="auto"/>
      <w:lang w:val="en-GB"/>
    </w:rPr>
  </w:style>
  <w:style w:type="character" w:styleId="IntenseReference">
    <w:name w:val="Intense Reference"/>
    <w:basedOn w:val="DefaultParagraphFont"/>
    <w:uiPriority w:val="32"/>
    <w:qFormat/>
    <w:rsid w:val="003E390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B2E0A"/>
    <w:rPr>
      <w:b/>
      <w:bCs/>
      <w:i/>
      <w:iCs/>
      <w:spacing w:val="5"/>
      <w:lang w:val="en-GB"/>
    </w:rPr>
  </w:style>
  <w:style w:type="paragraph" w:styleId="ListParagraph">
    <w:name w:val="List Paragraph"/>
    <w:basedOn w:val="Normal"/>
    <w:uiPriority w:val="34"/>
    <w:qFormat/>
    <w:rsid w:val="006B2E0A"/>
    <w:pPr>
      <w:numPr>
        <w:numId w:val="3"/>
      </w:numPr>
    </w:pPr>
    <w:rPr>
      <w:lang w:val="en-GB"/>
    </w:rPr>
  </w:style>
  <w:style w:type="paragraph" w:customStyle="1" w:styleId="Paragraph">
    <w:name w:val="Paragraph"/>
    <w:basedOn w:val="Normal"/>
    <w:link w:val="ParagraphChar"/>
    <w:qFormat/>
    <w:rsid w:val="004044A8"/>
    <w:pPr>
      <w:spacing w:after="120"/>
      <w:ind w:firstLine="567"/>
    </w:pPr>
    <w:rPr>
      <w:lang w:val="en-GB"/>
    </w:rPr>
  </w:style>
  <w:style w:type="character" w:customStyle="1" w:styleId="ParagraphChar">
    <w:name w:val="Paragraph Char"/>
    <w:basedOn w:val="DefaultParagraphFont"/>
    <w:link w:val="Paragraph"/>
    <w:rsid w:val="004044A8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A6B9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B9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A6B9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B9F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B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B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1042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aart, I.E.C. (HG)</dc:creator>
  <cp:keywords/>
  <dc:description/>
  <cp:lastModifiedBy>Stan, T.L. (HG)</cp:lastModifiedBy>
  <cp:revision>11</cp:revision>
  <dcterms:created xsi:type="dcterms:W3CDTF">2021-01-15T14:28:00Z</dcterms:created>
  <dcterms:modified xsi:type="dcterms:W3CDTF">2022-10-26T07:47:00Z</dcterms:modified>
</cp:coreProperties>
</file>